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/>
          <w:lang w:val="en-US"/>
        </w:rPr>
        <w:t>Table S4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Influence of blood product exposure on transendothelial migration of neutrophils.</w:t>
      </w:r>
    </w:p>
    <w:p>
      <w:pPr>
        <w:pStyle w:val="Normal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</w:r>
    </w:p>
    <w:tbl>
      <w:tblPr>
        <w:tblW w:w="780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1166"/>
        <w:gridCol w:w="1268"/>
        <w:gridCol w:w="1166"/>
        <w:gridCol w:w="1287"/>
        <w:gridCol w:w="1113"/>
      </w:tblGrid>
      <w:tr>
        <w:trPr>
          <w:trHeight w:val="300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Independent variables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Unstandardized Coefficient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tandardized Coefficients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ig.</w:t>
            </w:r>
          </w:p>
        </w:tc>
      </w:tr>
      <w:tr>
        <w:trPr>
          <w:trHeight w:val="300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% CI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5% C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Beta</w:t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PRBC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85.612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11.567</w:t>
            </w:r>
          </w:p>
        </w:tc>
        <w:tc>
          <w:tcPr>
            <w:tcW w:w="11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59.657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298</w:t>
            </w:r>
          </w:p>
        </w:tc>
        <w:tc>
          <w:tcPr>
            <w:tcW w:w="1113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PC pooled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91.80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98.14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685.4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718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PC apheresi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764.84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660.12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869.5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874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solv. det. FFP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54.90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80.86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628.9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892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FFP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44.082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370.038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18.127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697</w:t>
            </w:r>
          </w:p>
        </w:tc>
        <w:tc>
          <w:tcPr>
            <w:tcW w:w="111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PRBC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3.511</w:t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84.623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77.602</w:t>
            </w:r>
          </w:p>
        </w:tc>
        <w:tc>
          <w:tcPr>
            <w:tcW w:w="12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04</w:t>
            </w:r>
          </w:p>
        </w:tc>
        <w:tc>
          <w:tcPr>
            <w:tcW w:w="1113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PC pooled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120.63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5.92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235.3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.107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de-CH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PC apheresi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26.9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150.84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96.9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24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66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solv. det. FFP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4.2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85.3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76.8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05</w:t>
            </w:r>
          </w:p>
        </w:tc>
        <w:tc>
          <w:tcPr>
            <w:tcW w:w="11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LPS * FFP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40.91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124.87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43.04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-.047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CH"/>
              </w:rPr>
              <w:t>0.3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: 0.914; N=74; dependent variable: transendothelial migration (% of control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RBC: packed red blood cells; PC: platelet concentrate; FFP: fresh frozen plasma; </w:t>
      </w:r>
      <w:r>
        <w:rPr>
          <w:rFonts w:cs="Times New Roman" w:ascii="Times New Roman" w:hAnsi="Times New Roman"/>
          <w:sz w:val="20"/>
          <w:szCs w:val="20"/>
          <w:lang w:val="en-GB"/>
        </w:rPr>
        <w:t>LPS: lipopolysaccharid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4</dc:title>
</cp:coreProperties>
</file>